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6BE7" w:rsidRPr="009A2378" w:rsidRDefault="00046BE7" w:rsidP="00BE7075">
      <w:pPr>
        <w:pStyle w:val="Bijschrift"/>
        <w:rPr>
          <w:rFonts w:ascii="Times New Roman" w:hAnsi="Times New Roman" w:cs="Times New Roman"/>
          <w:sz w:val="24"/>
          <w:szCs w:val="24"/>
          <w:lang w:val="en-US"/>
        </w:rPr>
      </w:pPr>
      <w:r w:rsidRPr="009A2378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Table S</w:t>
      </w:r>
      <w:r w:rsidR="00132A4F" w:rsidRPr="009A2378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4</w:t>
      </w:r>
      <w:r w:rsidRPr="009A2378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: The results from the linear mixed effects model for peak fecundity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843"/>
        <w:gridCol w:w="1454"/>
        <w:gridCol w:w="1606"/>
        <w:gridCol w:w="1606"/>
        <w:gridCol w:w="1499"/>
        <w:gridCol w:w="1342"/>
      </w:tblGrid>
      <w:tr w:rsidR="00046BE7" w:rsidRPr="009A2378" w:rsidTr="009A2378"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46BE7" w:rsidRPr="009A2378" w:rsidRDefault="00046BE7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proofErr w:type="spellStart"/>
            <w:r w:rsidRPr="009A2378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Fixed</w:t>
            </w:r>
            <w:proofErr w:type="spellEnd"/>
            <w:r w:rsidRPr="009A2378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 xml:space="preserve"> </w:t>
            </w:r>
            <w:proofErr w:type="spellStart"/>
            <w:r w:rsidRPr="009A2378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effects</w:t>
            </w:r>
            <w:proofErr w:type="spellEnd"/>
          </w:p>
        </w:tc>
        <w:tc>
          <w:tcPr>
            <w:tcW w:w="14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46BE7" w:rsidRPr="009A2378" w:rsidRDefault="00046BE7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proofErr w:type="spellStart"/>
            <w:r w:rsidRPr="009A2378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Estimate</w:t>
            </w:r>
            <w:proofErr w:type="spellEnd"/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46BE7" w:rsidRPr="009A2378" w:rsidRDefault="00046BE7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r w:rsidRPr="009A2378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Standard Error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46BE7" w:rsidRPr="009A2378" w:rsidRDefault="00046BE7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proofErr w:type="spellStart"/>
            <w:r w:rsidRPr="009A2378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df</w:t>
            </w:r>
            <w:proofErr w:type="spellEnd"/>
          </w:p>
        </w:tc>
        <w:tc>
          <w:tcPr>
            <w:tcW w:w="149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46BE7" w:rsidRPr="009A2378" w:rsidRDefault="00046BE7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r w:rsidRPr="009A2378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 xml:space="preserve">t </w:t>
            </w:r>
            <w:proofErr w:type="spellStart"/>
            <w:r w:rsidRPr="009A2378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value</w:t>
            </w:r>
            <w:proofErr w:type="spellEnd"/>
          </w:p>
        </w:tc>
        <w:tc>
          <w:tcPr>
            <w:tcW w:w="134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46BE7" w:rsidRPr="009A2378" w:rsidRDefault="00046BE7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r w:rsidRPr="009A2378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Pr(&gt;|t|)</w:t>
            </w:r>
          </w:p>
        </w:tc>
      </w:tr>
      <w:tr w:rsidR="00046BE7" w:rsidRPr="009A2378" w:rsidTr="009A2378"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46BE7" w:rsidRPr="009A2378" w:rsidRDefault="00046BE7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9A2378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(</w:t>
            </w:r>
            <w:proofErr w:type="spellStart"/>
            <w:r w:rsidRPr="009A2378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ntercept</w:t>
            </w:r>
            <w:proofErr w:type="spellEnd"/>
            <w:r w:rsidRPr="009A2378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)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46BE7" w:rsidRPr="009A2378" w:rsidRDefault="00046BE7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9A2378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21.539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46BE7" w:rsidRPr="009A2378" w:rsidRDefault="00046BE7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9A2378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3.316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46BE7" w:rsidRPr="009A2378" w:rsidRDefault="00046BE7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9A2378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6.071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46BE7" w:rsidRPr="009A2378" w:rsidRDefault="00046BE7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9A2378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6.495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46BE7" w:rsidRPr="009A2378" w:rsidRDefault="00046BE7" w:rsidP="00C71254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9A2378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0</w:t>
            </w:r>
            <w:r w:rsidR="00C71254" w:rsidRPr="009A2378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</w:t>
            </w:r>
            <w:r w:rsidR="009A2378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*</w:t>
            </w:r>
          </w:p>
        </w:tc>
      </w:tr>
      <w:tr w:rsidR="00046BE7" w:rsidRPr="009A2378" w:rsidTr="009A2378">
        <w:tc>
          <w:tcPr>
            <w:tcW w:w="1843" w:type="dxa"/>
            <w:shd w:val="clear" w:color="auto" w:fill="FFFFFF" w:themeFill="background1"/>
          </w:tcPr>
          <w:p w:rsidR="00046BE7" w:rsidRPr="009A2378" w:rsidRDefault="00046BE7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9A2378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Type1</w:t>
            </w:r>
          </w:p>
        </w:tc>
        <w:tc>
          <w:tcPr>
            <w:tcW w:w="1454" w:type="dxa"/>
            <w:shd w:val="clear" w:color="auto" w:fill="FFFFFF" w:themeFill="background1"/>
          </w:tcPr>
          <w:p w:rsidR="00046BE7" w:rsidRPr="009A2378" w:rsidRDefault="00046BE7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9A2378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3.539</w:t>
            </w:r>
          </w:p>
        </w:tc>
        <w:tc>
          <w:tcPr>
            <w:tcW w:w="1606" w:type="dxa"/>
            <w:shd w:val="clear" w:color="auto" w:fill="FFFFFF" w:themeFill="background1"/>
          </w:tcPr>
          <w:p w:rsidR="00046BE7" w:rsidRPr="009A2378" w:rsidRDefault="00046BE7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9A2378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5.344</w:t>
            </w:r>
          </w:p>
        </w:tc>
        <w:tc>
          <w:tcPr>
            <w:tcW w:w="1606" w:type="dxa"/>
            <w:shd w:val="clear" w:color="auto" w:fill="FFFFFF" w:themeFill="background1"/>
          </w:tcPr>
          <w:p w:rsidR="00046BE7" w:rsidRPr="009A2378" w:rsidRDefault="00046BE7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9A2378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6.571</w:t>
            </w:r>
          </w:p>
        </w:tc>
        <w:tc>
          <w:tcPr>
            <w:tcW w:w="1499" w:type="dxa"/>
            <w:shd w:val="clear" w:color="auto" w:fill="FFFFFF" w:themeFill="background1"/>
          </w:tcPr>
          <w:p w:rsidR="00046BE7" w:rsidRPr="009A2378" w:rsidRDefault="00046BE7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9A2378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0.662</w:t>
            </w:r>
          </w:p>
        </w:tc>
        <w:tc>
          <w:tcPr>
            <w:tcW w:w="1342" w:type="dxa"/>
            <w:shd w:val="clear" w:color="auto" w:fill="FFFFFF" w:themeFill="background1"/>
          </w:tcPr>
          <w:p w:rsidR="00046BE7" w:rsidRPr="009A2378" w:rsidRDefault="00046BE7" w:rsidP="00C71254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9A2378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530</w:t>
            </w:r>
          </w:p>
        </w:tc>
      </w:tr>
      <w:tr w:rsidR="00046BE7" w:rsidRPr="009A2378" w:rsidTr="009A2378">
        <w:tc>
          <w:tcPr>
            <w:tcW w:w="1843" w:type="dxa"/>
            <w:shd w:val="clear" w:color="auto" w:fill="FFFFFF" w:themeFill="background1"/>
          </w:tcPr>
          <w:p w:rsidR="00046BE7" w:rsidRPr="009A2378" w:rsidRDefault="00046BE7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9A2378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Type2</w:t>
            </w:r>
          </w:p>
        </w:tc>
        <w:tc>
          <w:tcPr>
            <w:tcW w:w="1454" w:type="dxa"/>
            <w:shd w:val="clear" w:color="auto" w:fill="FFFFFF" w:themeFill="background1"/>
          </w:tcPr>
          <w:p w:rsidR="00046BE7" w:rsidRPr="009A2378" w:rsidRDefault="00046BE7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9A2378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3.225</w:t>
            </w:r>
          </w:p>
        </w:tc>
        <w:tc>
          <w:tcPr>
            <w:tcW w:w="1606" w:type="dxa"/>
            <w:shd w:val="clear" w:color="auto" w:fill="FFFFFF" w:themeFill="background1"/>
          </w:tcPr>
          <w:p w:rsidR="00046BE7" w:rsidRPr="009A2378" w:rsidRDefault="00046BE7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9A2378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4.380</w:t>
            </w:r>
          </w:p>
        </w:tc>
        <w:tc>
          <w:tcPr>
            <w:tcW w:w="1606" w:type="dxa"/>
            <w:shd w:val="clear" w:color="auto" w:fill="FFFFFF" w:themeFill="background1"/>
          </w:tcPr>
          <w:p w:rsidR="00046BE7" w:rsidRPr="009A2378" w:rsidRDefault="00046BE7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9A2378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5.976</w:t>
            </w:r>
          </w:p>
        </w:tc>
        <w:tc>
          <w:tcPr>
            <w:tcW w:w="1499" w:type="dxa"/>
            <w:shd w:val="clear" w:color="auto" w:fill="FFFFFF" w:themeFill="background1"/>
          </w:tcPr>
          <w:p w:rsidR="00046BE7" w:rsidRPr="009A2378" w:rsidRDefault="00046BE7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9A2378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0.736</w:t>
            </w:r>
          </w:p>
        </w:tc>
        <w:tc>
          <w:tcPr>
            <w:tcW w:w="1342" w:type="dxa"/>
            <w:shd w:val="clear" w:color="auto" w:fill="FFFFFF" w:themeFill="background1"/>
          </w:tcPr>
          <w:p w:rsidR="00046BE7" w:rsidRPr="009A2378" w:rsidRDefault="00046BE7" w:rsidP="00C71254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9A2378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489</w:t>
            </w:r>
          </w:p>
        </w:tc>
      </w:tr>
      <w:tr w:rsidR="00046BE7" w:rsidRPr="009A2378" w:rsidTr="009A2378"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46BE7" w:rsidRPr="009A2378" w:rsidRDefault="00046BE7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r w:rsidRPr="009A2378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 xml:space="preserve">Random </w:t>
            </w:r>
            <w:proofErr w:type="spellStart"/>
            <w:r w:rsidRPr="009A2378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effects</w:t>
            </w:r>
            <w:proofErr w:type="spellEnd"/>
          </w:p>
        </w:tc>
        <w:tc>
          <w:tcPr>
            <w:tcW w:w="14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46BE7" w:rsidRPr="009A2378" w:rsidRDefault="00046BE7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r w:rsidRPr="009A2378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Name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46BE7" w:rsidRPr="009A2378" w:rsidRDefault="00046BE7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proofErr w:type="spellStart"/>
            <w:r w:rsidRPr="009A2378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Variance</w:t>
            </w:r>
            <w:proofErr w:type="spellEnd"/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46BE7" w:rsidRPr="009A2378" w:rsidRDefault="00046BE7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r w:rsidRPr="009A2378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 xml:space="preserve">Standard </w:t>
            </w:r>
            <w:proofErr w:type="spellStart"/>
            <w:r w:rsidRPr="009A2378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dev</w:t>
            </w:r>
            <w:proofErr w:type="spellEnd"/>
            <w:r w:rsidRPr="009A2378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.</w:t>
            </w:r>
          </w:p>
        </w:tc>
        <w:tc>
          <w:tcPr>
            <w:tcW w:w="1499" w:type="dxa"/>
            <w:shd w:val="clear" w:color="auto" w:fill="FFFFFF" w:themeFill="background1"/>
          </w:tcPr>
          <w:p w:rsidR="00046BE7" w:rsidRPr="009A2378" w:rsidRDefault="00046BE7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342" w:type="dxa"/>
            <w:shd w:val="clear" w:color="auto" w:fill="FFFFFF" w:themeFill="background1"/>
          </w:tcPr>
          <w:p w:rsidR="00046BE7" w:rsidRPr="009A2378" w:rsidRDefault="00046BE7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</w:tr>
      <w:tr w:rsidR="00046BE7" w:rsidRPr="009A2378" w:rsidTr="009A2378"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46BE7" w:rsidRPr="009A2378" w:rsidRDefault="00046BE7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proofErr w:type="spellStart"/>
            <w:r w:rsidRPr="009A2378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Population</w:t>
            </w:r>
            <w:proofErr w:type="spellEnd"/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46BE7" w:rsidRPr="009A2378" w:rsidRDefault="00046BE7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9A2378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(</w:t>
            </w:r>
            <w:proofErr w:type="spellStart"/>
            <w:r w:rsidRPr="009A2378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ntercept</w:t>
            </w:r>
            <w:proofErr w:type="spellEnd"/>
            <w:r w:rsidRPr="009A2378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)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46BE7" w:rsidRPr="009A2378" w:rsidRDefault="00046BE7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9A2378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33.35</w:t>
            </w:r>
            <w:r w:rsidR="00C71254" w:rsidRPr="009A2378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46BE7" w:rsidRPr="009A2378" w:rsidRDefault="00046BE7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9A2378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5.775</w:t>
            </w:r>
          </w:p>
        </w:tc>
        <w:tc>
          <w:tcPr>
            <w:tcW w:w="1499" w:type="dxa"/>
            <w:shd w:val="clear" w:color="auto" w:fill="FFFFFF" w:themeFill="background1"/>
          </w:tcPr>
          <w:p w:rsidR="00046BE7" w:rsidRPr="009A2378" w:rsidRDefault="00046BE7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342" w:type="dxa"/>
            <w:shd w:val="clear" w:color="auto" w:fill="FFFFFF" w:themeFill="background1"/>
          </w:tcPr>
          <w:p w:rsidR="00046BE7" w:rsidRPr="009A2378" w:rsidRDefault="00046BE7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</w:tr>
      <w:tr w:rsidR="00046BE7" w:rsidRPr="009A2378" w:rsidTr="009A2378">
        <w:tc>
          <w:tcPr>
            <w:tcW w:w="1843" w:type="dxa"/>
            <w:shd w:val="clear" w:color="auto" w:fill="FFFFFF" w:themeFill="background1"/>
          </w:tcPr>
          <w:p w:rsidR="00046BE7" w:rsidRPr="009A2378" w:rsidRDefault="00046BE7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proofErr w:type="spellStart"/>
            <w:r w:rsidRPr="009A2378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Residual</w:t>
            </w:r>
            <w:proofErr w:type="spellEnd"/>
          </w:p>
        </w:tc>
        <w:tc>
          <w:tcPr>
            <w:tcW w:w="1454" w:type="dxa"/>
            <w:shd w:val="clear" w:color="auto" w:fill="FFFFFF" w:themeFill="background1"/>
          </w:tcPr>
          <w:p w:rsidR="00046BE7" w:rsidRPr="009A2378" w:rsidRDefault="00046BE7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606" w:type="dxa"/>
            <w:shd w:val="clear" w:color="auto" w:fill="FFFFFF" w:themeFill="background1"/>
          </w:tcPr>
          <w:p w:rsidR="00046BE7" w:rsidRPr="009A2378" w:rsidRDefault="00046BE7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9A2378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35.37</w:t>
            </w:r>
            <w:r w:rsidR="00C71254" w:rsidRPr="009A2378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</w:t>
            </w:r>
          </w:p>
        </w:tc>
        <w:tc>
          <w:tcPr>
            <w:tcW w:w="1606" w:type="dxa"/>
            <w:shd w:val="clear" w:color="auto" w:fill="FFFFFF" w:themeFill="background1"/>
          </w:tcPr>
          <w:p w:rsidR="00046BE7" w:rsidRPr="009A2378" w:rsidRDefault="00046BE7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9A2378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1.635</w:t>
            </w:r>
          </w:p>
        </w:tc>
        <w:tc>
          <w:tcPr>
            <w:tcW w:w="1499" w:type="dxa"/>
            <w:shd w:val="clear" w:color="auto" w:fill="FFFFFF" w:themeFill="background1"/>
          </w:tcPr>
          <w:p w:rsidR="00046BE7" w:rsidRPr="009A2378" w:rsidRDefault="00046BE7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342" w:type="dxa"/>
            <w:shd w:val="clear" w:color="auto" w:fill="FFFFFF" w:themeFill="background1"/>
          </w:tcPr>
          <w:p w:rsidR="00046BE7" w:rsidRPr="009A2378" w:rsidRDefault="00046BE7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</w:tr>
      <w:tr w:rsidR="00046BE7" w:rsidRPr="009A2378" w:rsidTr="009A2378">
        <w:tc>
          <w:tcPr>
            <w:tcW w:w="1843" w:type="dxa"/>
            <w:shd w:val="clear" w:color="auto" w:fill="FFFFFF" w:themeFill="background1"/>
          </w:tcPr>
          <w:p w:rsidR="00046BE7" w:rsidRPr="009A2378" w:rsidRDefault="00046BE7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454" w:type="dxa"/>
            <w:shd w:val="clear" w:color="auto" w:fill="FFFFFF" w:themeFill="background1"/>
          </w:tcPr>
          <w:p w:rsidR="00046BE7" w:rsidRPr="009A2378" w:rsidRDefault="00046BE7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606" w:type="dxa"/>
            <w:shd w:val="clear" w:color="auto" w:fill="FFFFFF" w:themeFill="background1"/>
          </w:tcPr>
          <w:p w:rsidR="00046BE7" w:rsidRPr="009A2378" w:rsidRDefault="00046BE7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606" w:type="dxa"/>
            <w:shd w:val="clear" w:color="auto" w:fill="FFFFFF" w:themeFill="background1"/>
          </w:tcPr>
          <w:p w:rsidR="00046BE7" w:rsidRPr="009A2378" w:rsidRDefault="00046BE7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499" w:type="dxa"/>
            <w:shd w:val="clear" w:color="auto" w:fill="FFFFFF" w:themeFill="background1"/>
          </w:tcPr>
          <w:p w:rsidR="00046BE7" w:rsidRPr="009A2378" w:rsidRDefault="00046BE7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342" w:type="dxa"/>
            <w:shd w:val="clear" w:color="auto" w:fill="FFFFFF" w:themeFill="background1"/>
          </w:tcPr>
          <w:p w:rsidR="00046BE7" w:rsidRPr="009A2378" w:rsidRDefault="00046BE7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</w:tr>
      <w:tr w:rsidR="00046BE7" w:rsidRPr="009A2378" w:rsidTr="00E251AE">
        <w:tc>
          <w:tcPr>
            <w:tcW w:w="6509" w:type="dxa"/>
            <w:gridSpan w:val="4"/>
            <w:shd w:val="clear" w:color="auto" w:fill="FFFFFF" w:themeFill="background1"/>
          </w:tcPr>
          <w:p w:rsidR="00046BE7" w:rsidRPr="009A2378" w:rsidRDefault="00046BE7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proofErr w:type="spellStart"/>
            <w:r w:rsidRPr="009A2378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Number</w:t>
            </w:r>
            <w:proofErr w:type="spellEnd"/>
            <w:r w:rsidRPr="009A2378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 of </w:t>
            </w:r>
            <w:proofErr w:type="spellStart"/>
            <w:r w:rsidRPr="009A2378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observations</w:t>
            </w:r>
            <w:proofErr w:type="spellEnd"/>
            <w:r w:rsidRPr="009A2378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: 53</w:t>
            </w:r>
          </w:p>
        </w:tc>
        <w:tc>
          <w:tcPr>
            <w:tcW w:w="1499" w:type="dxa"/>
            <w:shd w:val="clear" w:color="auto" w:fill="FFFFFF" w:themeFill="background1"/>
          </w:tcPr>
          <w:p w:rsidR="00046BE7" w:rsidRPr="009A2378" w:rsidRDefault="00046BE7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342" w:type="dxa"/>
            <w:shd w:val="clear" w:color="auto" w:fill="FFFFFF" w:themeFill="background1"/>
          </w:tcPr>
          <w:p w:rsidR="00046BE7" w:rsidRPr="009A2378" w:rsidRDefault="00046BE7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</w:tr>
      <w:tr w:rsidR="00046BE7" w:rsidRPr="009A2378" w:rsidTr="00E251AE">
        <w:tc>
          <w:tcPr>
            <w:tcW w:w="6509" w:type="dxa"/>
            <w:gridSpan w:val="4"/>
            <w:shd w:val="clear" w:color="auto" w:fill="FFFFFF" w:themeFill="background1"/>
          </w:tcPr>
          <w:p w:rsidR="00046BE7" w:rsidRPr="009A2378" w:rsidRDefault="00046BE7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proofErr w:type="spellStart"/>
            <w:r w:rsidRPr="009A2378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Groups</w:t>
            </w:r>
            <w:proofErr w:type="spellEnd"/>
            <w:r w:rsidRPr="009A2378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: </w:t>
            </w:r>
            <w:proofErr w:type="spellStart"/>
            <w:r w:rsidRPr="009A2378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Population</w:t>
            </w:r>
            <w:proofErr w:type="spellEnd"/>
            <w:r w:rsidRPr="009A2378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, 5</w:t>
            </w:r>
          </w:p>
        </w:tc>
        <w:tc>
          <w:tcPr>
            <w:tcW w:w="1499" w:type="dxa"/>
            <w:shd w:val="clear" w:color="auto" w:fill="FFFFFF" w:themeFill="background1"/>
          </w:tcPr>
          <w:p w:rsidR="00046BE7" w:rsidRPr="009A2378" w:rsidRDefault="00046BE7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342" w:type="dxa"/>
            <w:shd w:val="clear" w:color="auto" w:fill="FFFFFF" w:themeFill="background1"/>
          </w:tcPr>
          <w:p w:rsidR="00046BE7" w:rsidRPr="009A2378" w:rsidRDefault="00046BE7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</w:tr>
    </w:tbl>
    <w:p w:rsidR="009A2378" w:rsidRPr="009A2378" w:rsidRDefault="009A2378" w:rsidP="009A2378">
      <w:pPr>
        <w:rPr>
          <w:rFonts w:ascii="Times New Roman" w:hAnsi="Times New Roman" w:cs="Times New Roman"/>
          <w:sz w:val="24"/>
          <w:szCs w:val="24"/>
        </w:rPr>
      </w:pPr>
      <w:r w:rsidRPr="009A2378">
        <w:rPr>
          <w:rFonts w:ascii="Times New Roman" w:hAnsi="Times New Roman" w:cs="Times New Roman"/>
          <w:sz w:val="24"/>
          <w:szCs w:val="24"/>
        </w:rPr>
        <w:t xml:space="preserve">Note: </w:t>
      </w:r>
      <w:r w:rsidRPr="009A2378">
        <w:rPr>
          <w:rFonts w:ascii="Times New Roman" w:hAnsi="Times New Roman" w:cs="Times New Roman"/>
          <w:sz w:val="24"/>
          <w:szCs w:val="24"/>
          <w:lang w:val="en-US"/>
        </w:rPr>
        <w:t>p-values &lt; 0.05 are indicated with an asterisk (*).</w:t>
      </w:r>
    </w:p>
    <w:p w:rsidR="00BF1385" w:rsidRPr="009A2378" w:rsidRDefault="00BF138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F1385" w:rsidRPr="009A23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BE7"/>
    <w:rsid w:val="00046BE7"/>
    <w:rsid w:val="00132A4F"/>
    <w:rsid w:val="009A2378"/>
    <w:rsid w:val="00BE7075"/>
    <w:rsid w:val="00BF1385"/>
    <w:rsid w:val="00C71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1A6B2C"/>
  <w15:chartTrackingRefBased/>
  <w15:docId w15:val="{09E3DDC2-A004-40B1-B9B5-FC49C4654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46BE7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46B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046BE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388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 Thore</dc:creator>
  <cp:keywords/>
  <dc:description/>
  <cp:lastModifiedBy>Eli Thore</cp:lastModifiedBy>
  <cp:revision>5</cp:revision>
  <dcterms:created xsi:type="dcterms:W3CDTF">2019-03-29T14:15:00Z</dcterms:created>
  <dcterms:modified xsi:type="dcterms:W3CDTF">2019-03-29T14:56:00Z</dcterms:modified>
</cp:coreProperties>
</file>